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E04C1" w14:textId="4504458F" w:rsidR="00840325" w:rsidRPr="0041663F" w:rsidRDefault="00840325" w:rsidP="00840325">
      <w:pPr>
        <w:rPr>
          <w:rFonts w:ascii="Times New Roman" w:hAnsi="Times New Roman" w:cs="Times New Roman"/>
        </w:rPr>
      </w:pPr>
      <w:bookmarkStart w:id="0" w:name="_Toc160378059"/>
      <w:r w:rsidRPr="0041663F">
        <w:rPr>
          <w:rFonts w:ascii="Times New Roman" w:hAnsi="Times New Roman" w:cs="Times New Roman"/>
          <w:b/>
          <w:bCs/>
        </w:rPr>
        <w:t xml:space="preserve">Table </w:t>
      </w:r>
      <w:r w:rsidR="000725B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41663F">
        <w:rPr>
          <w:rFonts w:ascii="Times New Roman" w:hAnsi="Times New Roman" w:cs="Times New Roman"/>
          <w:b/>
          <w:bCs/>
        </w:rPr>
        <w:t>.</w:t>
      </w:r>
      <w:r w:rsidRPr="0041663F">
        <w:rPr>
          <w:rFonts w:ascii="Times New Roman" w:hAnsi="Times New Roman" w:cs="Times New Roman"/>
        </w:rPr>
        <w:t xml:space="preserve"> Weighted prevalence of internet use, digital device ownership, and social media access in the past 12 months by residential status</w:t>
      </w:r>
      <w:bookmarkEnd w:id="0"/>
      <w:r>
        <w:rPr>
          <w:rFonts w:ascii="Times New Roman" w:hAnsi="Times New Roman" w:cs="Times New Roman"/>
        </w:rPr>
        <w:t>, excluding those with non-melanoma, skin cancer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95"/>
        <w:gridCol w:w="1335"/>
        <w:gridCol w:w="1440"/>
        <w:gridCol w:w="1530"/>
        <w:gridCol w:w="930"/>
      </w:tblGrid>
      <w:tr w:rsidR="00840325" w14:paraId="1C0B9DF0" w14:textId="77777777" w:rsidTr="00CF13E6">
        <w:trPr>
          <w:trHeight w:val="300"/>
        </w:trPr>
        <w:tc>
          <w:tcPr>
            <w:tcW w:w="4095" w:type="dxa"/>
            <w:tcBorders>
              <w:top w:val="nil"/>
              <w:left w:val="nil"/>
            </w:tcBorders>
            <w:tcMar>
              <w:left w:w="105" w:type="dxa"/>
              <w:right w:w="105" w:type="dxa"/>
            </w:tcMar>
          </w:tcPr>
          <w:p w14:paraId="58392B91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24493025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, %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26C8C672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ral, %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7F71D66E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, %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4D3C440E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40325" w14:paraId="43FDD2DB" w14:textId="77777777" w:rsidTr="00CF13E6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04B6B34B" w14:textId="77777777" w:rsidR="00840325" w:rsidRPr="00873871" w:rsidRDefault="00840325" w:rsidP="00CF13E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8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d the internet at all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7008F313" w14:textId="1B062B42" w:rsidR="00840325" w:rsidRDefault="0074112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22620DE6" w14:textId="33454D98" w:rsidR="00840325" w:rsidRDefault="00BE6D49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26BBFCE9" w14:textId="1547BF93" w:rsidR="00840325" w:rsidRDefault="00BE6D49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4E22DA5" w14:textId="1FD38E36" w:rsidR="00840325" w:rsidRDefault="00BE6D49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454F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40325" w14:paraId="1A8864F3" w14:textId="77777777" w:rsidTr="00CF13E6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B8EF312" w14:textId="77777777" w:rsidR="00840325" w:rsidRPr="008B4691" w:rsidRDefault="00840325" w:rsidP="00CF13E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4691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 of accessing the </w:t>
            </w:r>
            <w:proofErr w:type="spellStart"/>
            <w:r w:rsidRPr="008B4691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net</w:t>
            </w: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8B4691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360FFFBD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     Dial-up or telephone line </w:t>
            </w:r>
          </w:p>
          <w:p w14:paraId="1ED2B56D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     High-speed service </w:t>
            </w:r>
          </w:p>
          <w:p w14:paraId="1486E02E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     Cellular network  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1553066D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DB9DDC" w14:textId="77777777" w:rsidR="00840325" w:rsidRDefault="000017E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  <w:p w14:paraId="61E6D1AF" w14:textId="77777777" w:rsidR="009E2842" w:rsidRDefault="009E2842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4</w:t>
            </w:r>
          </w:p>
          <w:p w14:paraId="54E51B10" w14:textId="3FE15CD7" w:rsidR="00997512" w:rsidRDefault="007C14C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744C15FE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BF679D" w14:textId="1B96AF33" w:rsidR="00141609" w:rsidRDefault="000017E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  <w:p w14:paraId="6F713997" w14:textId="3072FE8B" w:rsidR="009E2842" w:rsidRDefault="009E2842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9</w:t>
            </w:r>
          </w:p>
          <w:p w14:paraId="31F7B0BC" w14:textId="6CC6C0CF" w:rsidR="00840325" w:rsidRDefault="00BA1F4D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0643E834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58E2AF" w14:textId="77777777" w:rsidR="00840325" w:rsidRDefault="00CD0378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  <w:p w14:paraId="644C0D44" w14:textId="77777777" w:rsidR="009E2842" w:rsidRDefault="00997512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  <w:p w14:paraId="2B331CA5" w14:textId="794468A6" w:rsidR="00BA1F4D" w:rsidRDefault="00BA1F4D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62DEBB82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3F4981" w14:textId="28B6D295" w:rsidR="00CD0378" w:rsidRDefault="00CD037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454F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  <w:p w14:paraId="66137B62" w14:textId="5211AA26" w:rsidR="00840325" w:rsidRDefault="00997512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CA074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00355EF4" w14:textId="10854DAF" w:rsidR="00BA1F4D" w:rsidRDefault="00BA1F4D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840325" w14:paraId="21A0A183" w14:textId="77777777" w:rsidTr="00CF13E6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D957B7E" w14:textId="77777777" w:rsidR="00840325" w:rsidRPr="00873871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net connection satisfaction</w:t>
            </w:r>
          </w:p>
          <w:p w14:paraId="6AAF8857" w14:textId="77777777" w:rsidR="00840325" w:rsidRPr="00873871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873871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Extremely satisfied</w:t>
            </w:r>
          </w:p>
          <w:p w14:paraId="6B0E4F7D" w14:textId="77777777" w:rsidR="00840325" w:rsidRPr="00873871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    Very satisfied</w:t>
            </w:r>
          </w:p>
          <w:p w14:paraId="1F0C5F1B" w14:textId="77777777" w:rsidR="00840325" w:rsidRPr="00873871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    Somewhat satisfied</w:t>
            </w:r>
          </w:p>
          <w:p w14:paraId="38A9497A" w14:textId="77777777" w:rsidR="00840325" w:rsidRPr="00873871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    Not very satisfied</w:t>
            </w:r>
          </w:p>
          <w:p w14:paraId="5174AFC6" w14:textId="77777777" w:rsidR="00840325" w:rsidRDefault="00840325" w:rsidP="00CF13E6">
            <w:pPr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    Not at all satisfied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048832B3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456505" w14:textId="2ABF8F00" w:rsidR="00BA1F4D" w:rsidRDefault="002719B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</w:t>
            </w:r>
            <w:r w:rsidR="00D719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2EE9DF7" w14:textId="3C0214EA" w:rsidR="00D719AD" w:rsidRDefault="00D719AD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  <w:p w14:paraId="2C2F9B90" w14:textId="38DE08A5" w:rsidR="00D719AD" w:rsidRDefault="00753D0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  <w:p w14:paraId="090787EB" w14:textId="399C493A" w:rsidR="00753D03" w:rsidRDefault="00753D03" w:rsidP="00753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  <w:p w14:paraId="24EE66E8" w14:textId="74ACC7A8" w:rsidR="00840325" w:rsidRDefault="00753D0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68EE8934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6BC700" w14:textId="77777777" w:rsidR="00840325" w:rsidRDefault="00753D0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  <w:p w14:paraId="2DEF6A26" w14:textId="77777777" w:rsidR="00753D03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  <w:p w14:paraId="16FD1A61" w14:textId="77777777" w:rsidR="000A274B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  <w:p w14:paraId="3E8D4ECB" w14:textId="77777777" w:rsidR="000A274B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  <w:p w14:paraId="5AA4474D" w14:textId="1887E3B0" w:rsidR="000A274B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6B503F4B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F31314" w14:textId="77777777" w:rsidR="00840325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  <w:p w14:paraId="265B8987" w14:textId="77777777" w:rsidR="000A274B" w:rsidRDefault="000A274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</w:p>
          <w:p w14:paraId="27BBF936" w14:textId="77777777" w:rsidR="000A274B" w:rsidRDefault="00F900B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  <w:p w14:paraId="1DDC606A" w14:textId="77777777" w:rsidR="00F900BE" w:rsidRDefault="00F900B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  <w:p w14:paraId="7A8B6793" w14:textId="3DBC087E" w:rsidR="00F900BE" w:rsidRDefault="00F900B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5111596E" w14:textId="5DAAB93E" w:rsidR="00840325" w:rsidRPr="00873871" w:rsidRDefault="00F900BE" w:rsidP="00CF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840325" w14:paraId="2CA692B2" w14:textId="77777777" w:rsidTr="00CF13E6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A60DC2F" w14:textId="77777777" w:rsidR="00840325" w:rsidRPr="00E357FD" w:rsidRDefault="00840325" w:rsidP="00CF13E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738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gital device </w:t>
            </w:r>
            <w:proofErr w:type="spellStart"/>
            <w:r w:rsidRPr="008738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wnershi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0EBB663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Fonts w:ascii="Times New Roman" w:eastAsia="Times New Roman" w:hAnsi="Times New Roman" w:cs="Times New Roman"/>
                <w:sz w:val="20"/>
                <w:szCs w:val="20"/>
              </w:rPr>
              <w:t>     Tablet computer</w:t>
            </w:r>
          </w:p>
          <w:p w14:paraId="4DC0E076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   Smartphone </w:t>
            </w:r>
          </w:p>
          <w:p w14:paraId="7B6FE94D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Fonts w:ascii="Times New Roman" w:eastAsia="Times New Roman" w:hAnsi="Times New Roman" w:cs="Times New Roman"/>
                <w:sz w:val="20"/>
                <w:szCs w:val="20"/>
              </w:rPr>
              <w:t>     Basic cell phone</w:t>
            </w:r>
          </w:p>
          <w:p w14:paraId="0F563865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Fonts w:ascii="Times New Roman" w:eastAsia="Times New Roman" w:hAnsi="Times New Roman" w:cs="Times New Roman"/>
                <w:sz w:val="20"/>
                <w:szCs w:val="20"/>
              </w:rPr>
              <w:t>     Multiple devices</w:t>
            </w:r>
          </w:p>
          <w:p w14:paraId="79BE3342" w14:textId="77777777" w:rsidR="00840325" w:rsidRDefault="00840325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F518E92">
              <w:rPr>
                <w:rFonts w:ascii="Times New Roman" w:eastAsia="Times New Roman" w:hAnsi="Times New Roman" w:cs="Times New Roman"/>
                <w:sz w:val="20"/>
                <w:szCs w:val="20"/>
              </w:rPr>
              <w:t>     None 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10C17081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DDA5A4" w14:textId="77777777" w:rsidR="00840325" w:rsidRDefault="004F2F1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  <w:p w14:paraId="7531F83D" w14:textId="77777777" w:rsidR="009C3EDE" w:rsidRDefault="00E51099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  <w:p w14:paraId="70F9A6E8" w14:textId="77777777" w:rsidR="00DB0D53" w:rsidRDefault="00307E4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  <w:p w14:paraId="7CC7E985" w14:textId="77777777" w:rsidR="00F363F2" w:rsidRDefault="00F363F2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7</w:t>
            </w:r>
          </w:p>
          <w:p w14:paraId="140433B0" w14:textId="3356D521" w:rsidR="001F7A84" w:rsidRDefault="00383C5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003FB085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38A08D" w14:textId="31C9BCF8" w:rsidR="004F2F1B" w:rsidRDefault="006D331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  <w:p w14:paraId="04BD5030" w14:textId="77777777" w:rsidR="00840325" w:rsidRDefault="000D1E3C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  <w:p w14:paraId="5B7AA218" w14:textId="77777777" w:rsidR="00307E48" w:rsidRDefault="00307E4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  <w:p w14:paraId="271F8C87" w14:textId="77777777" w:rsidR="00F363F2" w:rsidRDefault="00F363F2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  <w:p w14:paraId="4E56458B" w14:textId="21F91AF9" w:rsidR="003D5840" w:rsidRDefault="003D584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5EB6D118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D979B5" w14:textId="62994B76" w:rsidR="006D3318" w:rsidRDefault="006D331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7</w:t>
            </w:r>
          </w:p>
          <w:p w14:paraId="5321CBAF" w14:textId="77777777" w:rsidR="00840325" w:rsidRDefault="00DB0D5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2</w:t>
            </w:r>
          </w:p>
          <w:p w14:paraId="332517C0" w14:textId="77777777" w:rsidR="00E56527" w:rsidRDefault="00E5652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  <w:p w14:paraId="67F910ED" w14:textId="77777777" w:rsidR="004A0E9F" w:rsidRDefault="001F7A8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5</w:t>
            </w:r>
          </w:p>
          <w:p w14:paraId="1D1076CF" w14:textId="6DC31AFC" w:rsidR="003D5840" w:rsidRDefault="003D584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1BAA9867" w14:textId="77777777" w:rsidR="00840325" w:rsidRDefault="0084032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1B5A8C" w14:textId="156C171F" w:rsidR="006D3318" w:rsidRPr="009C3EDE" w:rsidRDefault="009C3EDE" w:rsidP="00CF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3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  <w:p w14:paraId="45D81B11" w14:textId="77777777" w:rsidR="00840325" w:rsidRDefault="00DB0D5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  <w:p w14:paraId="16D64C85" w14:textId="77777777" w:rsidR="00E56527" w:rsidRDefault="00E5652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  <w:p w14:paraId="21DA1080" w14:textId="77777777" w:rsidR="001F7A84" w:rsidRDefault="001F7A84" w:rsidP="00CF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7A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14:paraId="18B68204" w14:textId="1D715D02" w:rsidR="003D5840" w:rsidRPr="003D5840" w:rsidRDefault="003D584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40325" w14:paraId="13176DBE" w14:textId="77777777" w:rsidTr="00CF13E6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0D5675D5" w14:textId="77777777" w:rsidR="00840325" w:rsidRPr="00873871" w:rsidRDefault="00840325" w:rsidP="00CF13E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871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sited a social media site 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</w:tcPr>
          <w:p w14:paraId="48F32493" w14:textId="248414B4" w:rsidR="00840325" w:rsidRDefault="000774BD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14:paraId="32CEFE16" w14:textId="3FC43F33" w:rsidR="00840325" w:rsidRDefault="00755A0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49F64DEF" w14:textId="020EF62F" w:rsidR="00840325" w:rsidRDefault="00755A0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</w:tcPr>
          <w:p w14:paraId="0918AFA8" w14:textId="16C8B533" w:rsidR="00840325" w:rsidRDefault="00755A0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04D9BDDC" w14:textId="77777777" w:rsidR="00840325" w:rsidRPr="00AD42E6" w:rsidRDefault="00840325" w:rsidP="0084032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357F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E357FD">
        <w:rPr>
          <w:rFonts w:ascii="Times New Roman" w:eastAsia="Times New Roman" w:hAnsi="Times New Roman" w:cs="Times New Roman"/>
          <w:sz w:val="20"/>
          <w:szCs w:val="20"/>
        </w:rPr>
        <w:t>Categories</w:t>
      </w:r>
      <w:proofErr w:type="spellEnd"/>
      <w:r w:rsidRPr="00E357FD">
        <w:rPr>
          <w:rFonts w:ascii="Times New Roman" w:eastAsia="Times New Roman" w:hAnsi="Times New Roman" w:cs="Times New Roman"/>
          <w:sz w:val="20"/>
          <w:szCs w:val="20"/>
        </w:rPr>
        <w:t xml:space="preserve"> are not mutually exclusiv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212C319" w14:textId="77777777" w:rsidR="00B346C5" w:rsidRDefault="00B346C5"/>
    <w:sectPr w:rsidR="00B34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F5"/>
    <w:rsid w:val="000017E4"/>
    <w:rsid w:val="0000297D"/>
    <w:rsid w:val="00014162"/>
    <w:rsid w:val="00032520"/>
    <w:rsid w:val="000725B2"/>
    <w:rsid w:val="000774BD"/>
    <w:rsid w:val="000A274B"/>
    <w:rsid w:val="000B4417"/>
    <w:rsid w:val="000D1E3C"/>
    <w:rsid w:val="00141609"/>
    <w:rsid w:val="0017687E"/>
    <w:rsid w:val="001A474F"/>
    <w:rsid w:val="001E23D3"/>
    <w:rsid w:val="001F7A84"/>
    <w:rsid w:val="002012DE"/>
    <w:rsid w:val="002375E1"/>
    <w:rsid w:val="002521A5"/>
    <w:rsid w:val="0027111B"/>
    <w:rsid w:val="002719B0"/>
    <w:rsid w:val="002B28F5"/>
    <w:rsid w:val="00307E48"/>
    <w:rsid w:val="00316C4F"/>
    <w:rsid w:val="00380BB5"/>
    <w:rsid w:val="00383C55"/>
    <w:rsid w:val="003A7064"/>
    <w:rsid w:val="003D5840"/>
    <w:rsid w:val="003E3BAD"/>
    <w:rsid w:val="003F446F"/>
    <w:rsid w:val="004277E1"/>
    <w:rsid w:val="004454FE"/>
    <w:rsid w:val="00472FE0"/>
    <w:rsid w:val="00475333"/>
    <w:rsid w:val="004A0E9F"/>
    <w:rsid w:val="004F2F1B"/>
    <w:rsid w:val="005F0C1A"/>
    <w:rsid w:val="005F3901"/>
    <w:rsid w:val="00607B73"/>
    <w:rsid w:val="00675A17"/>
    <w:rsid w:val="00680486"/>
    <w:rsid w:val="006874BB"/>
    <w:rsid w:val="006D3318"/>
    <w:rsid w:val="006F252E"/>
    <w:rsid w:val="0072104C"/>
    <w:rsid w:val="00731281"/>
    <w:rsid w:val="00741126"/>
    <w:rsid w:val="00752016"/>
    <w:rsid w:val="00753D03"/>
    <w:rsid w:val="00755A05"/>
    <w:rsid w:val="00794980"/>
    <w:rsid w:val="007C11CD"/>
    <w:rsid w:val="007C14C4"/>
    <w:rsid w:val="0081073D"/>
    <w:rsid w:val="00840325"/>
    <w:rsid w:val="008B1D86"/>
    <w:rsid w:val="008C1823"/>
    <w:rsid w:val="008D377C"/>
    <w:rsid w:val="008E1F75"/>
    <w:rsid w:val="008F6958"/>
    <w:rsid w:val="00997512"/>
    <w:rsid w:val="009C3EDE"/>
    <w:rsid w:val="009E2842"/>
    <w:rsid w:val="009F1FE5"/>
    <w:rsid w:val="00A048A4"/>
    <w:rsid w:val="00AA0DD8"/>
    <w:rsid w:val="00AA28F1"/>
    <w:rsid w:val="00AB3750"/>
    <w:rsid w:val="00AC14AB"/>
    <w:rsid w:val="00AE704D"/>
    <w:rsid w:val="00AF2A88"/>
    <w:rsid w:val="00B2083F"/>
    <w:rsid w:val="00B3420F"/>
    <w:rsid w:val="00B346C5"/>
    <w:rsid w:val="00B81923"/>
    <w:rsid w:val="00B94CEC"/>
    <w:rsid w:val="00BA1F4D"/>
    <w:rsid w:val="00BB5D2A"/>
    <w:rsid w:val="00BE1121"/>
    <w:rsid w:val="00BE6D49"/>
    <w:rsid w:val="00BF4383"/>
    <w:rsid w:val="00C128C1"/>
    <w:rsid w:val="00C40834"/>
    <w:rsid w:val="00C46624"/>
    <w:rsid w:val="00C95459"/>
    <w:rsid w:val="00CA074F"/>
    <w:rsid w:val="00CC0B98"/>
    <w:rsid w:val="00CD0378"/>
    <w:rsid w:val="00D34975"/>
    <w:rsid w:val="00D35D80"/>
    <w:rsid w:val="00D673E8"/>
    <w:rsid w:val="00D719AD"/>
    <w:rsid w:val="00D763D6"/>
    <w:rsid w:val="00DB0D53"/>
    <w:rsid w:val="00DB142C"/>
    <w:rsid w:val="00E16DA6"/>
    <w:rsid w:val="00E24B54"/>
    <w:rsid w:val="00E51099"/>
    <w:rsid w:val="00E56527"/>
    <w:rsid w:val="00E91CD1"/>
    <w:rsid w:val="00F27900"/>
    <w:rsid w:val="00F363F2"/>
    <w:rsid w:val="00F900BE"/>
    <w:rsid w:val="00FA3966"/>
    <w:rsid w:val="00FA64B8"/>
    <w:rsid w:val="00FD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1DC3FE"/>
  <w15:chartTrackingRefBased/>
  <w15:docId w15:val="{32BFF432-6224-45AD-AFB1-5B55EB0A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32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8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8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8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8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8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8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8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8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8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8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8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8F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032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840325"/>
    <w:pPr>
      <w:spacing w:beforeAutospacing="1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840325"/>
  </w:style>
  <w:style w:type="character" w:customStyle="1" w:styleId="normaltextrun">
    <w:name w:val="normaltextrun"/>
    <w:basedOn w:val="DefaultParagraphFont"/>
    <w:rsid w:val="00840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7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s-Pelter, Samantha</dc:creator>
  <cp:keywords/>
  <dc:description/>
  <cp:lastModifiedBy>Werts-Pelter, Samantha</cp:lastModifiedBy>
  <cp:revision>98</cp:revision>
  <dcterms:created xsi:type="dcterms:W3CDTF">2025-01-13T22:21:00Z</dcterms:created>
  <dcterms:modified xsi:type="dcterms:W3CDTF">2025-01-2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1-13T22:22:5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85351fa-3d6e-4561-929f-cc6f8d4404d3</vt:lpwstr>
  </property>
  <property fmtid="{D5CDD505-2E9C-101B-9397-08002B2CF9AE}" pid="8" name="MSIP_Label_5e4b1be8-281e-475d-98b0-21c3457e5a46_ContentBits">
    <vt:lpwstr>0</vt:lpwstr>
  </property>
  <property fmtid="{D5CDD505-2E9C-101B-9397-08002B2CF9AE}" pid="9" name="GrammarlyDocumentId">
    <vt:lpwstr>2b37e2e5601020c3e2ae383f803bfb068a190c6b87787b36a5918313f3511997</vt:lpwstr>
  </property>
</Properties>
</file>